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0C1" w:rsidRPr="005C60C1" w:rsidRDefault="005C60C1" w:rsidP="005C60C1">
      <w:pPr>
        <w:keepNext/>
        <w:keepLines/>
        <w:spacing w:line="480" w:lineRule="auto"/>
        <w:jc w:val="center"/>
        <w:outlineLvl w:val="1"/>
        <w:rPr>
          <w:rFonts w:eastAsiaTheme="majorEastAsia" w:cs="Times New Roman"/>
          <w:b/>
          <w:szCs w:val="26"/>
        </w:rPr>
      </w:pPr>
      <w:r w:rsidRPr="005C60C1">
        <w:rPr>
          <w:rFonts w:eastAsiaTheme="majorEastAsia" w:cs="Times New Roman"/>
          <w:b/>
          <w:szCs w:val="26"/>
        </w:rPr>
        <w:t>LIVING ALONE VS. LIVING WITH SOMEONE AS A PREDICTOR OF MORTALITY AFTER A BONE FRACTURE IN OLDER AGE</w:t>
      </w:r>
    </w:p>
    <w:p w:rsidR="005C60C1" w:rsidRPr="005C60C1" w:rsidRDefault="005C60C1" w:rsidP="005C60C1">
      <w:pPr>
        <w:spacing w:line="480" w:lineRule="auto"/>
        <w:jc w:val="center"/>
        <w:rPr>
          <w:rFonts w:cs="Times New Roman"/>
        </w:rPr>
      </w:pPr>
      <w:r w:rsidRPr="005C60C1">
        <w:rPr>
          <w:rFonts w:cs="Times New Roman"/>
        </w:rPr>
        <w:t>Aging Clinical and Experimental Research</w:t>
      </w:r>
    </w:p>
    <w:p w:rsidR="005C60C1" w:rsidRPr="005C60C1" w:rsidRDefault="005C60C1" w:rsidP="005C60C1">
      <w:pPr>
        <w:spacing w:line="480" w:lineRule="auto"/>
        <w:jc w:val="both"/>
        <w:rPr>
          <w:rFonts w:cs="Times New Roman"/>
        </w:rPr>
      </w:pPr>
    </w:p>
    <w:p w:rsidR="005C60C1" w:rsidRPr="005C60C1" w:rsidRDefault="005C60C1" w:rsidP="005C60C1">
      <w:pPr>
        <w:spacing w:line="480" w:lineRule="auto"/>
        <w:jc w:val="both"/>
        <w:rPr>
          <w:rFonts w:cs="Times New Roman"/>
        </w:rPr>
      </w:pPr>
      <w:r w:rsidRPr="005C60C1">
        <w:rPr>
          <w:rFonts w:cs="Times New Roman"/>
        </w:rPr>
        <w:t>Kaisa Koivunen</w:t>
      </w:r>
      <w:r w:rsidRPr="005C60C1">
        <w:rPr>
          <w:rFonts w:cs="Times New Roman"/>
          <w:vertAlign w:val="superscript"/>
        </w:rPr>
        <w:t>1</w:t>
      </w:r>
      <w:r w:rsidRPr="005C60C1">
        <w:rPr>
          <w:rFonts w:cs="Times New Roman"/>
        </w:rPr>
        <w:t>, MSc, Elina Sillanpää</w:t>
      </w:r>
      <w:r w:rsidRPr="005C60C1">
        <w:rPr>
          <w:rFonts w:cs="Times New Roman"/>
          <w:vertAlign w:val="superscript"/>
        </w:rPr>
        <w:t>1</w:t>
      </w:r>
      <w:r w:rsidRPr="005C60C1">
        <w:rPr>
          <w:rFonts w:cs="Times New Roman"/>
        </w:rPr>
        <w:t>, PhD, Mikaela von Bonsdorff</w:t>
      </w:r>
      <w:r w:rsidRPr="005C60C1">
        <w:rPr>
          <w:rFonts w:cs="Times New Roman"/>
          <w:vertAlign w:val="superscript"/>
        </w:rPr>
        <w:t>1,2</w:t>
      </w:r>
      <w:r w:rsidRPr="005C60C1">
        <w:rPr>
          <w:rFonts w:cs="Times New Roman"/>
        </w:rPr>
        <w:t>, PhD, Ritva Sakari</w:t>
      </w:r>
      <w:r w:rsidRPr="005C60C1">
        <w:rPr>
          <w:rFonts w:cs="Times New Roman"/>
          <w:vertAlign w:val="superscript"/>
        </w:rPr>
        <w:t>1</w:t>
      </w:r>
      <w:r w:rsidRPr="005C60C1">
        <w:rPr>
          <w:rFonts w:cs="Times New Roman"/>
        </w:rPr>
        <w:t>, PhD, Katja Pynnönen</w:t>
      </w:r>
      <w:r w:rsidRPr="005C60C1">
        <w:rPr>
          <w:rFonts w:cs="Times New Roman"/>
          <w:vertAlign w:val="superscript"/>
        </w:rPr>
        <w:t>1</w:t>
      </w:r>
      <w:r w:rsidRPr="005C60C1">
        <w:rPr>
          <w:rFonts w:cs="Times New Roman"/>
        </w:rPr>
        <w:t>, PhD, Taina Rantanen, PhD</w:t>
      </w:r>
      <w:r w:rsidRPr="005C60C1">
        <w:rPr>
          <w:rFonts w:cs="Times New Roman"/>
          <w:vertAlign w:val="superscript"/>
        </w:rPr>
        <w:t>1</w:t>
      </w:r>
    </w:p>
    <w:p w:rsidR="005C60C1" w:rsidRPr="005C60C1" w:rsidRDefault="005C60C1" w:rsidP="005C60C1">
      <w:pPr>
        <w:spacing w:after="0" w:line="480" w:lineRule="auto"/>
        <w:jc w:val="both"/>
        <w:rPr>
          <w:rFonts w:cs="Times New Roman"/>
        </w:rPr>
      </w:pPr>
    </w:p>
    <w:p w:rsidR="005C60C1" w:rsidRPr="005C60C1" w:rsidRDefault="005C60C1" w:rsidP="005C60C1">
      <w:pPr>
        <w:spacing w:after="0" w:line="480" w:lineRule="auto"/>
        <w:jc w:val="both"/>
        <w:rPr>
          <w:rFonts w:cs="Times New Roman"/>
        </w:rPr>
      </w:pPr>
      <w:r w:rsidRPr="005C60C1">
        <w:rPr>
          <w:rFonts w:cs="Times New Roman"/>
        </w:rPr>
        <w:t xml:space="preserve">1. Faculty of Sport and Health Sciences and Gerontology Research Center, University of </w:t>
      </w:r>
      <w:proofErr w:type="spellStart"/>
      <w:r w:rsidRPr="005C60C1">
        <w:rPr>
          <w:rFonts w:cs="Times New Roman"/>
        </w:rPr>
        <w:t>Jyväskylä</w:t>
      </w:r>
      <w:proofErr w:type="spellEnd"/>
      <w:r w:rsidRPr="005C60C1">
        <w:rPr>
          <w:rFonts w:cs="Times New Roman"/>
        </w:rPr>
        <w:t>, Finland</w:t>
      </w:r>
    </w:p>
    <w:p w:rsidR="005C60C1" w:rsidRPr="005C60C1" w:rsidRDefault="005C60C1" w:rsidP="005C60C1">
      <w:pPr>
        <w:spacing w:after="0" w:line="480" w:lineRule="auto"/>
        <w:jc w:val="both"/>
        <w:rPr>
          <w:rFonts w:cs="Times New Roman"/>
        </w:rPr>
      </w:pPr>
      <w:r w:rsidRPr="005C60C1">
        <w:rPr>
          <w:rFonts w:cs="Times New Roman"/>
        </w:rPr>
        <w:t xml:space="preserve">2. </w:t>
      </w:r>
      <w:proofErr w:type="spellStart"/>
      <w:r w:rsidRPr="005C60C1">
        <w:rPr>
          <w:rFonts w:cs="Times New Roman"/>
        </w:rPr>
        <w:t>Folkhälsan</w:t>
      </w:r>
      <w:proofErr w:type="spellEnd"/>
      <w:r w:rsidRPr="005C60C1">
        <w:rPr>
          <w:rFonts w:cs="Times New Roman"/>
        </w:rPr>
        <w:t xml:space="preserve"> Research Center, Helsinki, Finland</w:t>
      </w:r>
    </w:p>
    <w:p w:rsidR="005C60C1" w:rsidRPr="005C60C1" w:rsidRDefault="005C60C1" w:rsidP="005C60C1">
      <w:pPr>
        <w:spacing w:line="480" w:lineRule="auto"/>
        <w:jc w:val="both"/>
        <w:rPr>
          <w:rFonts w:cs="Times New Roman"/>
        </w:rPr>
      </w:pPr>
    </w:p>
    <w:p w:rsidR="005C60C1" w:rsidRPr="005C60C1" w:rsidRDefault="005C60C1" w:rsidP="005C60C1">
      <w:pPr>
        <w:spacing w:after="0" w:line="480" w:lineRule="auto"/>
        <w:rPr>
          <w:rFonts w:cs="Times New Roman"/>
        </w:rPr>
      </w:pPr>
      <w:r w:rsidRPr="005C60C1">
        <w:rPr>
          <w:rFonts w:cs="Times New Roman"/>
        </w:rPr>
        <w:t xml:space="preserve">Corresponding author: </w:t>
      </w:r>
    </w:p>
    <w:p w:rsidR="005C60C1" w:rsidRPr="005C60C1" w:rsidRDefault="005C60C1" w:rsidP="005C60C1">
      <w:pPr>
        <w:spacing w:after="0" w:line="480" w:lineRule="auto"/>
        <w:rPr>
          <w:rFonts w:cs="Times New Roman"/>
        </w:rPr>
      </w:pPr>
      <w:r w:rsidRPr="005C60C1">
        <w:rPr>
          <w:rFonts w:cs="Times New Roman"/>
        </w:rPr>
        <w:t>Kaisa Koivunen</w:t>
      </w:r>
    </w:p>
    <w:p w:rsidR="005C60C1" w:rsidRPr="005C60C1" w:rsidRDefault="005C60C1" w:rsidP="005C60C1">
      <w:pPr>
        <w:spacing w:after="0" w:line="480" w:lineRule="auto"/>
        <w:rPr>
          <w:rFonts w:cs="Times New Roman"/>
        </w:rPr>
      </w:pPr>
      <w:proofErr w:type="gramStart"/>
      <w:r w:rsidRPr="005C60C1">
        <w:rPr>
          <w:rFonts w:cs="Times New Roman"/>
        </w:rPr>
        <w:t>e-mail</w:t>
      </w:r>
      <w:proofErr w:type="gramEnd"/>
      <w:r w:rsidRPr="005C60C1">
        <w:rPr>
          <w:rFonts w:cs="Times New Roman"/>
        </w:rPr>
        <w:t xml:space="preserve">: </w:t>
      </w:r>
      <w:hyperlink r:id="rId4" w:history="1">
        <w:r w:rsidRPr="005C60C1">
          <w:rPr>
            <w:rFonts w:cs="Times New Roman"/>
            <w:color w:val="0563C1" w:themeColor="hyperlink"/>
            <w:u w:val="single"/>
          </w:rPr>
          <w:t>kaisa.m.koivunen@jyu.fi</w:t>
        </w:r>
      </w:hyperlink>
    </w:p>
    <w:p w:rsidR="005C60C1" w:rsidRDefault="005C60C1" w:rsidP="007A18C9">
      <w:pPr>
        <w:pStyle w:val="NormalWeb"/>
        <w:spacing w:after="0" w:afterAutospacing="0" w:line="480" w:lineRule="auto"/>
        <w:rPr>
          <w:lang w:val="en-US"/>
        </w:rPr>
        <w:sectPr w:rsidR="005C60C1" w:rsidSect="005C60C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A18C9" w:rsidRPr="008252F4" w:rsidRDefault="009F6E7D" w:rsidP="007A18C9">
      <w:pPr>
        <w:pStyle w:val="NormalWeb"/>
        <w:spacing w:after="0" w:afterAutospacing="0" w:line="480" w:lineRule="auto"/>
        <w:rPr>
          <w:lang w:val="en-US"/>
        </w:rPr>
      </w:pPr>
      <w:r>
        <w:rPr>
          <w:lang w:val="en-US"/>
        </w:rPr>
        <w:lastRenderedPageBreak/>
        <w:t>Supplementary Table 1</w:t>
      </w:r>
      <w:bookmarkStart w:id="0" w:name="_GoBack"/>
      <w:bookmarkEnd w:id="0"/>
      <w:r w:rsidR="007A18C9" w:rsidRPr="008252F4">
        <w:rPr>
          <w:lang w:val="en-US"/>
        </w:rPr>
        <w:t>. Baseline Characteristics of the Participants Stratified into Those Who Did Not Sustain a Fracture, Those Who Had a Fracture and Either Survived the First Post-fracture Year or Died during the First Post-fracture Year.</w:t>
      </w:r>
    </w:p>
    <w:tbl>
      <w:tblPr>
        <w:tblStyle w:val="TableGrid"/>
        <w:tblW w:w="134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1134"/>
        <w:gridCol w:w="1134"/>
        <w:gridCol w:w="993"/>
        <w:gridCol w:w="1180"/>
        <w:gridCol w:w="1560"/>
        <w:gridCol w:w="1423"/>
        <w:gridCol w:w="900"/>
      </w:tblGrid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nil"/>
            </w:tcBorders>
          </w:tcPr>
          <w:p w:rsidR="007A18C9" w:rsidRPr="00A37C9A" w:rsidRDefault="007A18C9" w:rsidP="00E01EE5">
            <w:pPr>
              <w:tabs>
                <w:tab w:val="center" w:pos="2588"/>
                <w:tab w:val="right" w:pos="5177"/>
              </w:tabs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Me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A18C9" w:rsidRPr="00A37C9A" w:rsidRDefault="007A18C9" w:rsidP="00E01EE5">
            <w:pPr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163" w:type="dxa"/>
            <w:gridSpan w:val="3"/>
            <w:tcBorders>
              <w:top w:val="single" w:sz="4" w:space="0" w:color="auto"/>
              <w:bottom w:val="nil"/>
            </w:tcBorders>
          </w:tcPr>
          <w:p w:rsidR="007A18C9" w:rsidRPr="00A37C9A" w:rsidRDefault="007A18C9" w:rsidP="00E01EE5">
            <w:pPr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Women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7A18C9" w:rsidRPr="00A37C9A" w:rsidRDefault="007A18C9" w:rsidP="00E01EE5">
            <w:pPr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Non-fractur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Fractured, survived 1. yea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Fractured, died 1. yea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Non-fracture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Fractured, survived 1. year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Fractured, died 1. yea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Number (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p-value</w:t>
            </w:r>
          </w:p>
        </w:tc>
        <w:tc>
          <w:tcPr>
            <w:tcW w:w="4163" w:type="dxa"/>
            <w:gridSpan w:val="3"/>
            <w:tcBorders>
              <w:top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Number (%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p-value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Living arrangement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Living with someone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14 (77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2 (75.9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0 (76.9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991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9 (36.3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2 (25.6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4 (35.9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107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Living alone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4 (23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 (24.1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 (23.1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56 (63.7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93 (74.4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5 (64.1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Age at baseline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5 years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98 (66.2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6 (55.2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 (16.2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223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31 (53.5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9 (63.2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8 (46.2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091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0 years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0 (33.8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3 (44.8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 (53.8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14 (46.5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6 (36.8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1 (53.8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Marital status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Married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16 (78.4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2 (75.9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0 (76.9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772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9 (20.0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5 (20.0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 (20.5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714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Single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 (3.4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 (6.9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 (0.0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2 (13.1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5 (20.0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 (15.4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Divorced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 (4.7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 (0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 (7.7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1 (8.6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2 (9.6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 (10.3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Widowed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0 (13.5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 (17.2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 (15.4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43 (58.4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3 (50.4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1 (53.8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Loneliness, yes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6 (38.1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 (17.9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 (23.1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081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8 (32.5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0 (40.7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6 (41.0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239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Number of close friends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5 (24.8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 (28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 (33.3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283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9 (20.8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9 (15.6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2 (30.8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052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-3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6 (39.7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0 (40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 (8.3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29 (54.7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1 (66.4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6 (41.0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&gt;3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0 (35.5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 (32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 (58.3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8 (24.6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2 (18.0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1 (28.2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Depressive symptoms, CESD &gt;16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9 (29.1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0 (35.7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 (45.5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454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0 (36.2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6 (30.5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3 (36.1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561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Self-rated health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Good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4 (17.1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 (15.4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 (0.0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b/>
                <w:color w:val="000000"/>
                <w:sz w:val="22"/>
              </w:rPr>
            </w:pPr>
            <w:r w:rsidRPr="00A37C9A">
              <w:rPr>
                <w:rFonts w:cs="Times New Roman"/>
                <w:b/>
                <w:color w:val="000000"/>
                <w:sz w:val="22"/>
              </w:rPr>
              <w:t>0.018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0 (13.3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3 (19.2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 (15.8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065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Moderate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96 (68.6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0 (76.9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 (53.8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48 (65.8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6 (71.7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4 (63.2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oor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0 (14.3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2 (7.7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 (46.2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7 (20.9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1 (9.2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8 (21.1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Physical activity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lastRenderedPageBreak/>
              <w:t>Higher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6 (33.1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3 (52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 (7.7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b/>
                <w:color w:val="000000"/>
                <w:sz w:val="22"/>
              </w:rPr>
            </w:pPr>
            <w:r w:rsidRPr="00A37C9A">
              <w:rPr>
                <w:rFonts w:cs="Times New Roman"/>
                <w:b/>
                <w:color w:val="000000"/>
                <w:sz w:val="22"/>
              </w:rPr>
              <w:t>0.021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5 (29.5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45 (38.1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 (15.4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b/>
                <w:color w:val="000000"/>
                <w:sz w:val="22"/>
              </w:rPr>
            </w:pPr>
            <w:r w:rsidRPr="00A37C9A">
              <w:rPr>
                <w:rFonts w:cs="Times New Roman"/>
                <w:b/>
                <w:color w:val="000000"/>
                <w:sz w:val="22"/>
              </w:rPr>
              <w:t>0.024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ind w:left="720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Lower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93 (66.9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2 (48.0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2 (92.3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55 (70.5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73 (61.9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33 (84.6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543" w:type="dxa"/>
            <w:gridSpan w:val="3"/>
          </w:tcPr>
          <w:p w:rsidR="007A18C9" w:rsidRPr="00A37C9A" w:rsidRDefault="007A18C9" w:rsidP="00E01EE5">
            <w:pPr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Mean (</w:t>
            </w:r>
            <w:proofErr w:type="spellStart"/>
            <w:r w:rsidRPr="00A37C9A">
              <w:rPr>
                <w:rFonts w:cs="Times New Roman"/>
                <w:color w:val="000000"/>
                <w:sz w:val="22"/>
              </w:rPr>
              <w:t>sd</w:t>
            </w:r>
            <w:proofErr w:type="spellEnd"/>
            <w:r w:rsidRPr="00A37C9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163" w:type="dxa"/>
            <w:gridSpan w:val="3"/>
          </w:tcPr>
          <w:p w:rsidR="007A18C9" w:rsidRPr="00A37C9A" w:rsidRDefault="007A18C9" w:rsidP="00E01EE5">
            <w:pPr>
              <w:spacing w:after="0"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Mean (</w:t>
            </w:r>
            <w:proofErr w:type="spellStart"/>
            <w:r w:rsidRPr="00A37C9A">
              <w:rPr>
                <w:rFonts w:cs="Times New Roman"/>
                <w:color w:val="000000"/>
                <w:sz w:val="22"/>
              </w:rPr>
              <w:t>sd</w:t>
            </w:r>
            <w:proofErr w:type="spellEnd"/>
            <w:r w:rsidRPr="00A37C9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Years of education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.4 (3.9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.5 (3.2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.7 (2.7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479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.6 (3.1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6.1 (3.7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5.9 (1.9 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350</w:t>
            </w:r>
          </w:p>
        </w:tc>
      </w:tr>
      <w:tr w:rsidR="007A18C9" w:rsidRPr="00A37C9A" w:rsidTr="000C7333">
        <w:tc>
          <w:tcPr>
            <w:tcW w:w="38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Number of chronic conditions</w:t>
            </w:r>
          </w:p>
        </w:tc>
        <w:tc>
          <w:tcPr>
            <w:tcW w:w="1275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.7 (1.4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.2 (1.1)</w:t>
            </w:r>
          </w:p>
        </w:tc>
        <w:tc>
          <w:tcPr>
            <w:tcW w:w="1134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.8 (0.7)</w:t>
            </w:r>
          </w:p>
        </w:tc>
        <w:tc>
          <w:tcPr>
            <w:tcW w:w="99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168</w:t>
            </w:r>
          </w:p>
        </w:tc>
        <w:tc>
          <w:tcPr>
            <w:tcW w:w="118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.7 (1.5)</w:t>
            </w:r>
          </w:p>
        </w:tc>
        <w:tc>
          <w:tcPr>
            <w:tcW w:w="156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.7 (1.4)</w:t>
            </w:r>
          </w:p>
        </w:tc>
        <w:tc>
          <w:tcPr>
            <w:tcW w:w="1423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1.9 (1.49)</w:t>
            </w:r>
          </w:p>
        </w:tc>
        <w:tc>
          <w:tcPr>
            <w:tcW w:w="900" w:type="dxa"/>
          </w:tcPr>
          <w:p w:rsidR="007A18C9" w:rsidRPr="00A37C9A" w:rsidRDefault="007A18C9" w:rsidP="00E01EE5">
            <w:pPr>
              <w:spacing w:after="0" w:line="276" w:lineRule="auto"/>
              <w:rPr>
                <w:rFonts w:cs="Times New Roman"/>
                <w:color w:val="000000"/>
                <w:sz w:val="22"/>
              </w:rPr>
            </w:pPr>
            <w:r w:rsidRPr="00A37C9A">
              <w:rPr>
                <w:rFonts w:cs="Times New Roman"/>
                <w:color w:val="000000"/>
                <w:sz w:val="22"/>
              </w:rPr>
              <w:t>0.699</w:t>
            </w:r>
          </w:p>
        </w:tc>
      </w:tr>
    </w:tbl>
    <w:p w:rsidR="007A18C9" w:rsidRPr="003569AD" w:rsidRDefault="007A18C9" w:rsidP="007A18C9">
      <w:pPr>
        <w:rPr>
          <w:i/>
        </w:rPr>
      </w:pPr>
      <w:r w:rsidRPr="003569AD">
        <w:rPr>
          <w:i/>
        </w:rPr>
        <w:t>Notes.</w:t>
      </w:r>
      <w:r>
        <w:t xml:space="preserve"> </w:t>
      </w:r>
      <w:r w:rsidRPr="001F6085">
        <w:rPr>
          <w:rFonts w:cs="Times New Roman"/>
          <w:color w:val="000000"/>
          <w:szCs w:val="24"/>
        </w:rPr>
        <w:t xml:space="preserve">Chi square test was used for categorical variables and one-way ANOVA for continuous variables. </w:t>
      </w:r>
      <w:proofErr w:type="spellStart"/>
      <w:proofErr w:type="gramStart"/>
      <w:r w:rsidRPr="001F6085">
        <w:rPr>
          <w:rFonts w:cs="Times New Roman"/>
          <w:color w:val="000000"/>
          <w:szCs w:val="24"/>
        </w:rPr>
        <w:t>sd</w:t>
      </w:r>
      <w:proofErr w:type="spellEnd"/>
      <w:r w:rsidRPr="001F6085">
        <w:rPr>
          <w:rFonts w:cs="Times New Roman"/>
          <w:color w:val="000000"/>
          <w:szCs w:val="24"/>
        </w:rPr>
        <w:t>=</w:t>
      </w:r>
      <w:proofErr w:type="gramEnd"/>
      <w:r w:rsidRPr="001F6085">
        <w:rPr>
          <w:rFonts w:cs="Times New Roman"/>
          <w:color w:val="000000"/>
          <w:szCs w:val="24"/>
        </w:rPr>
        <w:t xml:space="preserve">standard deviation. </w:t>
      </w:r>
    </w:p>
    <w:p w:rsidR="00DE6390" w:rsidRDefault="00DE6390"/>
    <w:sectPr w:rsidR="00DE6390" w:rsidSect="00106C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C9"/>
    <w:rsid w:val="000059BD"/>
    <w:rsid w:val="00022A13"/>
    <w:rsid w:val="00032053"/>
    <w:rsid w:val="000555D2"/>
    <w:rsid w:val="00057E48"/>
    <w:rsid w:val="0007276F"/>
    <w:rsid w:val="00072F79"/>
    <w:rsid w:val="000824B8"/>
    <w:rsid w:val="00086C9A"/>
    <w:rsid w:val="00092209"/>
    <w:rsid w:val="00095A0E"/>
    <w:rsid w:val="000B0BE0"/>
    <w:rsid w:val="000B0EDF"/>
    <w:rsid w:val="000C11DC"/>
    <w:rsid w:val="000C4884"/>
    <w:rsid w:val="000C7333"/>
    <w:rsid w:val="000E54D9"/>
    <w:rsid w:val="000E629D"/>
    <w:rsid w:val="000F154D"/>
    <w:rsid w:val="000F1A54"/>
    <w:rsid w:val="000F5210"/>
    <w:rsid w:val="00101DFB"/>
    <w:rsid w:val="001032E2"/>
    <w:rsid w:val="0010381C"/>
    <w:rsid w:val="00105471"/>
    <w:rsid w:val="001059D3"/>
    <w:rsid w:val="001134D6"/>
    <w:rsid w:val="001135AE"/>
    <w:rsid w:val="00116E59"/>
    <w:rsid w:val="001209A1"/>
    <w:rsid w:val="001211EA"/>
    <w:rsid w:val="0012367C"/>
    <w:rsid w:val="00126475"/>
    <w:rsid w:val="00137A1F"/>
    <w:rsid w:val="00144923"/>
    <w:rsid w:val="00151892"/>
    <w:rsid w:val="00162C3C"/>
    <w:rsid w:val="0017158E"/>
    <w:rsid w:val="001777B1"/>
    <w:rsid w:val="001B102A"/>
    <w:rsid w:val="001C24FB"/>
    <w:rsid w:val="001C65E4"/>
    <w:rsid w:val="001D4301"/>
    <w:rsid w:val="001D535B"/>
    <w:rsid w:val="001D6875"/>
    <w:rsid w:val="001E1520"/>
    <w:rsid w:val="001F03CF"/>
    <w:rsid w:val="001F5FB9"/>
    <w:rsid w:val="001F61B6"/>
    <w:rsid w:val="001F78ED"/>
    <w:rsid w:val="00207211"/>
    <w:rsid w:val="0021238B"/>
    <w:rsid w:val="00215DBF"/>
    <w:rsid w:val="002231BD"/>
    <w:rsid w:val="00227734"/>
    <w:rsid w:val="00227D7D"/>
    <w:rsid w:val="00230C2F"/>
    <w:rsid w:val="002341E0"/>
    <w:rsid w:val="0023632B"/>
    <w:rsid w:val="00236DDC"/>
    <w:rsid w:val="0024055B"/>
    <w:rsid w:val="00241D11"/>
    <w:rsid w:val="00247700"/>
    <w:rsid w:val="002504B6"/>
    <w:rsid w:val="0025704A"/>
    <w:rsid w:val="00274D62"/>
    <w:rsid w:val="002979F4"/>
    <w:rsid w:val="002A6371"/>
    <w:rsid w:val="002C0B73"/>
    <w:rsid w:val="002C416F"/>
    <w:rsid w:val="002C657D"/>
    <w:rsid w:val="002D431C"/>
    <w:rsid w:val="002D7913"/>
    <w:rsid w:val="002E2295"/>
    <w:rsid w:val="002F6C08"/>
    <w:rsid w:val="00311A23"/>
    <w:rsid w:val="00316F98"/>
    <w:rsid w:val="00336C8B"/>
    <w:rsid w:val="00340A33"/>
    <w:rsid w:val="0035242C"/>
    <w:rsid w:val="00355502"/>
    <w:rsid w:val="003573E0"/>
    <w:rsid w:val="003855E9"/>
    <w:rsid w:val="003917AA"/>
    <w:rsid w:val="003A3D67"/>
    <w:rsid w:val="003B0C06"/>
    <w:rsid w:val="003C55C7"/>
    <w:rsid w:val="003C5E65"/>
    <w:rsid w:val="003D022E"/>
    <w:rsid w:val="003D2830"/>
    <w:rsid w:val="003D5279"/>
    <w:rsid w:val="003D527E"/>
    <w:rsid w:val="003E3C0D"/>
    <w:rsid w:val="003F0F5E"/>
    <w:rsid w:val="004011BE"/>
    <w:rsid w:val="004021FE"/>
    <w:rsid w:val="00406802"/>
    <w:rsid w:val="0041198E"/>
    <w:rsid w:val="00411EDF"/>
    <w:rsid w:val="004144C2"/>
    <w:rsid w:val="00436792"/>
    <w:rsid w:val="00451E33"/>
    <w:rsid w:val="00455B2F"/>
    <w:rsid w:val="00462C7E"/>
    <w:rsid w:val="0049672C"/>
    <w:rsid w:val="004A70C3"/>
    <w:rsid w:val="004A77E9"/>
    <w:rsid w:val="004D09E0"/>
    <w:rsid w:val="004D0DA2"/>
    <w:rsid w:val="004D22A2"/>
    <w:rsid w:val="004D6DA6"/>
    <w:rsid w:val="004E68CA"/>
    <w:rsid w:val="004F2956"/>
    <w:rsid w:val="00513954"/>
    <w:rsid w:val="00514696"/>
    <w:rsid w:val="00515AD6"/>
    <w:rsid w:val="00517ED6"/>
    <w:rsid w:val="005232AA"/>
    <w:rsid w:val="0052753B"/>
    <w:rsid w:val="00535E21"/>
    <w:rsid w:val="0053683B"/>
    <w:rsid w:val="00542537"/>
    <w:rsid w:val="00542593"/>
    <w:rsid w:val="00542CC6"/>
    <w:rsid w:val="00551775"/>
    <w:rsid w:val="00555C8D"/>
    <w:rsid w:val="00561D16"/>
    <w:rsid w:val="00577777"/>
    <w:rsid w:val="00593E27"/>
    <w:rsid w:val="005B269C"/>
    <w:rsid w:val="005C60C1"/>
    <w:rsid w:val="005D409D"/>
    <w:rsid w:val="005D7A8C"/>
    <w:rsid w:val="005E1BBB"/>
    <w:rsid w:val="005E7C58"/>
    <w:rsid w:val="005F3E06"/>
    <w:rsid w:val="005F5810"/>
    <w:rsid w:val="005F7153"/>
    <w:rsid w:val="00602F4B"/>
    <w:rsid w:val="0060756E"/>
    <w:rsid w:val="006104E3"/>
    <w:rsid w:val="00640589"/>
    <w:rsid w:val="006510BA"/>
    <w:rsid w:val="00652E18"/>
    <w:rsid w:val="006537E3"/>
    <w:rsid w:val="00653D74"/>
    <w:rsid w:val="006743DF"/>
    <w:rsid w:val="00685A2B"/>
    <w:rsid w:val="00692806"/>
    <w:rsid w:val="006A0500"/>
    <w:rsid w:val="006A309C"/>
    <w:rsid w:val="006B1C3F"/>
    <w:rsid w:val="006C5BE4"/>
    <w:rsid w:val="006C6851"/>
    <w:rsid w:val="006E1025"/>
    <w:rsid w:val="006F49B6"/>
    <w:rsid w:val="007118C4"/>
    <w:rsid w:val="0071249E"/>
    <w:rsid w:val="00732397"/>
    <w:rsid w:val="0073276E"/>
    <w:rsid w:val="00732BA7"/>
    <w:rsid w:val="007356FA"/>
    <w:rsid w:val="007415D8"/>
    <w:rsid w:val="0074699E"/>
    <w:rsid w:val="00747E65"/>
    <w:rsid w:val="00756D13"/>
    <w:rsid w:val="007743F6"/>
    <w:rsid w:val="0079172B"/>
    <w:rsid w:val="00795CE1"/>
    <w:rsid w:val="007A124F"/>
    <w:rsid w:val="007A18C9"/>
    <w:rsid w:val="007B3225"/>
    <w:rsid w:val="007B74CA"/>
    <w:rsid w:val="007C0FFF"/>
    <w:rsid w:val="007D4715"/>
    <w:rsid w:val="007E1F5B"/>
    <w:rsid w:val="007E405E"/>
    <w:rsid w:val="007F1B26"/>
    <w:rsid w:val="007F62EF"/>
    <w:rsid w:val="007F773A"/>
    <w:rsid w:val="00800C25"/>
    <w:rsid w:val="008076D0"/>
    <w:rsid w:val="008116AF"/>
    <w:rsid w:val="00821A39"/>
    <w:rsid w:val="00827074"/>
    <w:rsid w:val="00836E0F"/>
    <w:rsid w:val="008419BD"/>
    <w:rsid w:val="00862F99"/>
    <w:rsid w:val="00863189"/>
    <w:rsid w:val="0087372A"/>
    <w:rsid w:val="0087397D"/>
    <w:rsid w:val="0087628E"/>
    <w:rsid w:val="00876401"/>
    <w:rsid w:val="00881C13"/>
    <w:rsid w:val="00885835"/>
    <w:rsid w:val="00887F86"/>
    <w:rsid w:val="008A0D5F"/>
    <w:rsid w:val="008A7562"/>
    <w:rsid w:val="008B06FF"/>
    <w:rsid w:val="008C2DCD"/>
    <w:rsid w:val="008D7F25"/>
    <w:rsid w:val="008E7E05"/>
    <w:rsid w:val="008F1AE0"/>
    <w:rsid w:val="008F4531"/>
    <w:rsid w:val="009147CC"/>
    <w:rsid w:val="00916178"/>
    <w:rsid w:val="00921596"/>
    <w:rsid w:val="0092273D"/>
    <w:rsid w:val="00935A30"/>
    <w:rsid w:val="009428CD"/>
    <w:rsid w:val="00945C9D"/>
    <w:rsid w:val="0094704D"/>
    <w:rsid w:val="00957A06"/>
    <w:rsid w:val="009763C0"/>
    <w:rsid w:val="00991B3A"/>
    <w:rsid w:val="0099549C"/>
    <w:rsid w:val="00996821"/>
    <w:rsid w:val="009A3C80"/>
    <w:rsid w:val="009A4767"/>
    <w:rsid w:val="009C2EF9"/>
    <w:rsid w:val="009C4E02"/>
    <w:rsid w:val="009C67B3"/>
    <w:rsid w:val="009C7A68"/>
    <w:rsid w:val="009D28CF"/>
    <w:rsid w:val="009D5B4A"/>
    <w:rsid w:val="009E0DC5"/>
    <w:rsid w:val="009E6C65"/>
    <w:rsid w:val="009F6E7D"/>
    <w:rsid w:val="00A01E29"/>
    <w:rsid w:val="00A054E8"/>
    <w:rsid w:val="00A22788"/>
    <w:rsid w:val="00A27F51"/>
    <w:rsid w:val="00A30E8B"/>
    <w:rsid w:val="00A312C6"/>
    <w:rsid w:val="00A415B3"/>
    <w:rsid w:val="00A431CE"/>
    <w:rsid w:val="00A50288"/>
    <w:rsid w:val="00A57E6E"/>
    <w:rsid w:val="00A63F6E"/>
    <w:rsid w:val="00A73E24"/>
    <w:rsid w:val="00A7470E"/>
    <w:rsid w:val="00A77522"/>
    <w:rsid w:val="00A93BF7"/>
    <w:rsid w:val="00AB24D3"/>
    <w:rsid w:val="00AC50EE"/>
    <w:rsid w:val="00AE2E39"/>
    <w:rsid w:val="00AE341B"/>
    <w:rsid w:val="00AE4087"/>
    <w:rsid w:val="00AE4502"/>
    <w:rsid w:val="00AF6A5B"/>
    <w:rsid w:val="00B00EC5"/>
    <w:rsid w:val="00B01844"/>
    <w:rsid w:val="00B0353B"/>
    <w:rsid w:val="00B06DD4"/>
    <w:rsid w:val="00B12E8B"/>
    <w:rsid w:val="00B14DA4"/>
    <w:rsid w:val="00B15E76"/>
    <w:rsid w:val="00B20C4C"/>
    <w:rsid w:val="00B24BF3"/>
    <w:rsid w:val="00B25472"/>
    <w:rsid w:val="00B6050D"/>
    <w:rsid w:val="00B65B93"/>
    <w:rsid w:val="00B70BA1"/>
    <w:rsid w:val="00B8511A"/>
    <w:rsid w:val="00B85DCB"/>
    <w:rsid w:val="00B86E1D"/>
    <w:rsid w:val="00B95698"/>
    <w:rsid w:val="00BA29D1"/>
    <w:rsid w:val="00BA5434"/>
    <w:rsid w:val="00BA77FA"/>
    <w:rsid w:val="00BB26B0"/>
    <w:rsid w:val="00BB3566"/>
    <w:rsid w:val="00BC2430"/>
    <w:rsid w:val="00BC49CE"/>
    <w:rsid w:val="00BC68CB"/>
    <w:rsid w:val="00BD445C"/>
    <w:rsid w:val="00BD7DC2"/>
    <w:rsid w:val="00BE042D"/>
    <w:rsid w:val="00BF0C21"/>
    <w:rsid w:val="00BF11AA"/>
    <w:rsid w:val="00C016EC"/>
    <w:rsid w:val="00C117D9"/>
    <w:rsid w:val="00C16ACE"/>
    <w:rsid w:val="00C17152"/>
    <w:rsid w:val="00C305F9"/>
    <w:rsid w:val="00C325F5"/>
    <w:rsid w:val="00C35565"/>
    <w:rsid w:val="00C3659B"/>
    <w:rsid w:val="00C37048"/>
    <w:rsid w:val="00C468AF"/>
    <w:rsid w:val="00C62778"/>
    <w:rsid w:val="00C670ED"/>
    <w:rsid w:val="00C75E9C"/>
    <w:rsid w:val="00C846F0"/>
    <w:rsid w:val="00C93F1D"/>
    <w:rsid w:val="00CA7059"/>
    <w:rsid w:val="00CA7EBE"/>
    <w:rsid w:val="00CB6C59"/>
    <w:rsid w:val="00CC179E"/>
    <w:rsid w:val="00CC452C"/>
    <w:rsid w:val="00CD7A1A"/>
    <w:rsid w:val="00CF42B1"/>
    <w:rsid w:val="00D16F11"/>
    <w:rsid w:val="00D205F5"/>
    <w:rsid w:val="00D20C36"/>
    <w:rsid w:val="00D228D2"/>
    <w:rsid w:val="00D272CF"/>
    <w:rsid w:val="00D628AF"/>
    <w:rsid w:val="00D73B23"/>
    <w:rsid w:val="00D8047E"/>
    <w:rsid w:val="00D96030"/>
    <w:rsid w:val="00D96E45"/>
    <w:rsid w:val="00DA1BEB"/>
    <w:rsid w:val="00DE0D21"/>
    <w:rsid w:val="00DE2BFD"/>
    <w:rsid w:val="00DE49BB"/>
    <w:rsid w:val="00DE6390"/>
    <w:rsid w:val="00DF3855"/>
    <w:rsid w:val="00DF6CC4"/>
    <w:rsid w:val="00E01FE5"/>
    <w:rsid w:val="00E14312"/>
    <w:rsid w:val="00E17EAB"/>
    <w:rsid w:val="00E30BE7"/>
    <w:rsid w:val="00E4033D"/>
    <w:rsid w:val="00E43BD8"/>
    <w:rsid w:val="00E46250"/>
    <w:rsid w:val="00E529DE"/>
    <w:rsid w:val="00E57343"/>
    <w:rsid w:val="00E806AD"/>
    <w:rsid w:val="00E90FD3"/>
    <w:rsid w:val="00E923D6"/>
    <w:rsid w:val="00EA656E"/>
    <w:rsid w:val="00EB404B"/>
    <w:rsid w:val="00EC6ABE"/>
    <w:rsid w:val="00ED2813"/>
    <w:rsid w:val="00EE7D70"/>
    <w:rsid w:val="00EF002A"/>
    <w:rsid w:val="00EF5042"/>
    <w:rsid w:val="00F0128B"/>
    <w:rsid w:val="00F1614E"/>
    <w:rsid w:val="00F30BE2"/>
    <w:rsid w:val="00F45F86"/>
    <w:rsid w:val="00F5010D"/>
    <w:rsid w:val="00F51891"/>
    <w:rsid w:val="00F60F72"/>
    <w:rsid w:val="00F63293"/>
    <w:rsid w:val="00F66D50"/>
    <w:rsid w:val="00F72FA7"/>
    <w:rsid w:val="00F77829"/>
    <w:rsid w:val="00F808A0"/>
    <w:rsid w:val="00F91EB4"/>
    <w:rsid w:val="00FA547C"/>
    <w:rsid w:val="00FA55D0"/>
    <w:rsid w:val="00FA609D"/>
    <w:rsid w:val="00FB3218"/>
    <w:rsid w:val="00FB53EA"/>
    <w:rsid w:val="00FB6F5D"/>
    <w:rsid w:val="00FF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8A30F"/>
  <w15:chartTrackingRefBased/>
  <w15:docId w15:val="{994393B4-F8D5-4480-BEEF-299A19A2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C9"/>
    <w:pPr>
      <w:spacing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18C9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isa.m.koivunen@jy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2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unen, Kaisa</dc:creator>
  <cp:keywords/>
  <dc:description/>
  <cp:lastModifiedBy>Koivunen, Kaisa</cp:lastModifiedBy>
  <cp:revision>4</cp:revision>
  <dcterms:created xsi:type="dcterms:W3CDTF">2019-04-30T06:46:00Z</dcterms:created>
  <dcterms:modified xsi:type="dcterms:W3CDTF">2019-07-22T11:58:00Z</dcterms:modified>
</cp:coreProperties>
</file>